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XSpec="center" w:tblpY="683"/>
        <w:tblW w:w="10141" w:type="dxa"/>
        <w:tblLook w:val="04A0" w:firstRow="1" w:lastRow="0" w:firstColumn="1" w:lastColumn="0" w:noHBand="0" w:noVBand="1"/>
      </w:tblPr>
      <w:tblGrid>
        <w:gridCol w:w="1049"/>
        <w:gridCol w:w="275"/>
        <w:gridCol w:w="1037"/>
        <w:gridCol w:w="277"/>
        <w:gridCol w:w="861"/>
        <w:gridCol w:w="277"/>
        <w:gridCol w:w="713"/>
        <w:gridCol w:w="276"/>
        <w:gridCol w:w="113"/>
        <w:gridCol w:w="748"/>
        <w:gridCol w:w="294"/>
        <w:gridCol w:w="861"/>
        <w:gridCol w:w="276"/>
        <w:gridCol w:w="89"/>
        <w:gridCol w:w="652"/>
        <w:gridCol w:w="92"/>
        <w:gridCol w:w="231"/>
        <w:gridCol w:w="122"/>
        <w:gridCol w:w="522"/>
        <w:gridCol w:w="92"/>
        <w:gridCol w:w="231"/>
        <w:gridCol w:w="129"/>
        <w:gridCol w:w="577"/>
        <w:gridCol w:w="95"/>
        <w:gridCol w:w="228"/>
        <w:gridCol w:w="24"/>
      </w:tblGrid>
      <w:tr w:rsidR="005604FE" w:rsidRPr="005604FE" w14:paraId="0DE9489D" w14:textId="77777777" w:rsidTr="005604FE">
        <w:trPr>
          <w:trHeight w:val="399"/>
        </w:trPr>
        <w:tc>
          <w:tcPr>
            <w:tcW w:w="7146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D7B9" w14:textId="7E4DAA0D" w:rsidR="005604FE" w:rsidRPr="005604FE" w:rsidRDefault="005604FE" w:rsidP="005604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bookmarkStart w:id="0" w:name="_GoBack"/>
            <w:bookmarkEnd w:id="0"/>
            <w:r w:rsidRPr="005604F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S1</w:t>
            </w:r>
            <w:r w:rsidRPr="005604F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 xml:space="preserve">. Linear </w:t>
            </w:r>
            <w:r w:rsidR="000C366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 xml:space="preserve">Mixed </w:t>
            </w:r>
            <w:r w:rsidR="00CE2D3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 xml:space="preserve">Effects </w:t>
            </w:r>
            <w:r w:rsidRPr="005604F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Mode</w:t>
            </w:r>
            <w:r w:rsidR="000C366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l</w:t>
            </w:r>
            <w:r w:rsidR="00CE2D3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s</w:t>
            </w:r>
            <w:r w:rsidRPr="005604F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 xml:space="preserve"> of Demographics, Maternal PTS, two Discipline types and their interactions on Emotional Processing of a Child (Model</w:t>
            </w:r>
            <w:r w:rsidR="00FB41D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s</w:t>
            </w:r>
            <w:r w:rsidRPr="005604F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 xml:space="preserve"> 2-7.)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C413" w14:textId="77777777" w:rsidR="005604FE" w:rsidRPr="005604FE" w:rsidRDefault="005604FE" w:rsidP="005604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EE03" w14:textId="77777777" w:rsidR="005604FE" w:rsidRPr="005604FE" w:rsidRDefault="005604FE" w:rsidP="005604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AC26" w14:textId="77777777" w:rsidR="005604FE" w:rsidRPr="005604FE" w:rsidRDefault="005604FE" w:rsidP="005604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1D72" w14:textId="77777777" w:rsidR="005604FE" w:rsidRPr="005604FE" w:rsidRDefault="005604FE" w:rsidP="005604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9122" w14:textId="77777777" w:rsidR="005604FE" w:rsidRPr="005604FE" w:rsidRDefault="005604FE" w:rsidP="005604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27C5A" w14:textId="77777777" w:rsidR="005604FE" w:rsidRPr="005604FE" w:rsidRDefault="005604FE" w:rsidP="005604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604FE" w:rsidRPr="005604FE" w14:paraId="35DDF146" w14:textId="77777777" w:rsidTr="005604FE">
        <w:trPr>
          <w:trHeight w:val="424"/>
        </w:trPr>
        <w:tc>
          <w:tcPr>
            <w:tcW w:w="10141" w:type="dxa"/>
            <w:gridSpan w:val="26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49936030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 </w:t>
            </w:r>
          </w:p>
        </w:tc>
      </w:tr>
      <w:tr w:rsidR="005604FE" w:rsidRPr="005604FE" w14:paraId="2ACE422F" w14:textId="77777777" w:rsidTr="005604FE">
        <w:trPr>
          <w:cantSplit/>
          <w:trHeight w:val="424"/>
        </w:trPr>
        <w:tc>
          <w:tcPr>
            <w:tcW w:w="4878" w:type="dxa"/>
            <w:gridSpan w:val="9"/>
            <w:tcBorders>
              <w:top w:val="single" w:sz="8" w:space="0" w:color="33333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DCA1F" w14:textId="77777777" w:rsidR="005604FE" w:rsidRPr="005604FE" w:rsidRDefault="005604FE" w:rsidP="005604F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04F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268" w:type="dxa"/>
            <w:gridSpan w:val="5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5ABFC9DF" w14:textId="77777777" w:rsidR="005604FE" w:rsidRPr="005604FE" w:rsidRDefault="005604FE" w:rsidP="005604FE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95% Confidence Interval</w:t>
            </w:r>
          </w:p>
        </w:tc>
        <w:tc>
          <w:tcPr>
            <w:tcW w:w="2995" w:type="dxa"/>
            <w:gridSpan w:val="12"/>
            <w:tcBorders>
              <w:top w:val="single" w:sz="8" w:space="0" w:color="33333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05C36" w14:textId="77777777" w:rsidR="005604FE" w:rsidRPr="005604FE" w:rsidRDefault="005604FE" w:rsidP="005604F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04F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5604FE" w:rsidRPr="005604FE" w14:paraId="317320BE" w14:textId="77777777" w:rsidTr="005604FE">
        <w:trPr>
          <w:cantSplit/>
          <w:trHeight w:val="399"/>
        </w:trPr>
        <w:tc>
          <w:tcPr>
            <w:tcW w:w="1324" w:type="dxa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45CDD240" w14:textId="77777777" w:rsidR="005604FE" w:rsidRPr="005604FE" w:rsidRDefault="005604FE" w:rsidP="005604FE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Names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0407BE8A" w14:textId="77777777" w:rsidR="005604FE" w:rsidRPr="005604FE" w:rsidRDefault="005604FE" w:rsidP="005604FE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Effect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38256D14" w14:textId="77777777" w:rsidR="005604FE" w:rsidRPr="005604FE" w:rsidRDefault="005604FE" w:rsidP="005604FE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Estimate</w:t>
            </w:r>
          </w:p>
        </w:tc>
        <w:tc>
          <w:tcPr>
            <w:tcW w:w="1102" w:type="dxa"/>
            <w:gridSpan w:val="3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0ED673E8" w14:textId="77777777" w:rsidR="005604FE" w:rsidRPr="005604FE" w:rsidRDefault="005604FE" w:rsidP="005604FE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SE</w:t>
            </w:r>
          </w:p>
        </w:tc>
        <w:tc>
          <w:tcPr>
            <w:tcW w:w="1042" w:type="dxa"/>
            <w:gridSpan w:val="2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54294460" w14:textId="77777777" w:rsidR="005604FE" w:rsidRPr="005604FE" w:rsidRDefault="005604FE" w:rsidP="005604FE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Lower</w:t>
            </w:r>
          </w:p>
        </w:tc>
        <w:tc>
          <w:tcPr>
            <w:tcW w:w="1226" w:type="dxa"/>
            <w:gridSpan w:val="3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4E310073" w14:textId="77777777" w:rsidR="005604FE" w:rsidRPr="005604FE" w:rsidRDefault="005604FE" w:rsidP="005604FE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Upper</w:t>
            </w:r>
          </w:p>
        </w:tc>
        <w:tc>
          <w:tcPr>
            <w:tcW w:w="1097" w:type="dxa"/>
            <w:gridSpan w:val="4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48EB12FE" w14:textId="77777777" w:rsidR="005604FE" w:rsidRPr="005604FE" w:rsidRDefault="005604FE" w:rsidP="005604FE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df</w:t>
            </w:r>
          </w:p>
        </w:tc>
        <w:tc>
          <w:tcPr>
            <w:tcW w:w="974" w:type="dxa"/>
            <w:gridSpan w:val="4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7D448498" w14:textId="77777777" w:rsidR="005604FE" w:rsidRPr="005604FE" w:rsidRDefault="005604FE" w:rsidP="005604FE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924" w:type="dxa"/>
            <w:gridSpan w:val="4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489FB1C1" w14:textId="77777777" w:rsidR="005604FE" w:rsidRPr="005604FE" w:rsidRDefault="005604FE" w:rsidP="005604FE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p</w:t>
            </w:r>
          </w:p>
        </w:tc>
      </w:tr>
      <w:tr w:rsidR="005604FE" w:rsidRPr="005604FE" w14:paraId="48D4AE55" w14:textId="77777777" w:rsidTr="005604FE">
        <w:trPr>
          <w:trHeight w:val="399"/>
        </w:trPr>
        <w:tc>
          <w:tcPr>
            <w:tcW w:w="10141" w:type="dxa"/>
            <w:gridSpan w:val="26"/>
            <w:tcBorders>
              <w:top w:val="single" w:sz="8" w:space="0" w:color="333333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BBD485" w14:textId="77777777" w:rsidR="005604FE" w:rsidRPr="005604FE" w:rsidRDefault="005604FE" w:rsidP="005604FE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Model 2</w:t>
            </w:r>
          </w:p>
        </w:tc>
      </w:tr>
      <w:tr w:rsidR="005604FE" w:rsidRPr="005604FE" w14:paraId="39FA24B1" w14:textId="77777777" w:rsidTr="005604FE">
        <w:trPr>
          <w:gridAfter w:val="1"/>
          <w:wAfter w:w="24" w:type="dxa"/>
          <w:cantSplit/>
          <w:trHeight w:val="399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0DFAD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(Intercept)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1BFCC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7C7AF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(Intercept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43E7F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E5145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62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0BAAE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66D5E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E85EB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448E3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61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CEF01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9B83B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6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D721F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FDC10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84.71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A329F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4CB4F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69.69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895D4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8B0DF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&lt; .001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62018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5604FE" w:rsidRPr="005604FE" w14:paraId="56078474" w14:textId="77777777" w:rsidTr="005604FE">
        <w:trPr>
          <w:gridAfter w:val="1"/>
          <w:wAfter w:w="24" w:type="dxa"/>
          <w:cantSplit/>
          <w:trHeight w:val="399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E6A53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1CBB1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02176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095BD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D66D4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E8D75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5B56B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DA3B6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E4EC9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174C7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99E3A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81028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09663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79.48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63538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49CB5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4.76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C8CCB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214B2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&lt; .001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0DF68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5604FE" w:rsidRPr="005604FE" w14:paraId="44E1898F" w14:textId="77777777" w:rsidTr="005604FE">
        <w:trPr>
          <w:gridAfter w:val="1"/>
          <w:wAfter w:w="24" w:type="dxa"/>
          <w:cantSplit/>
          <w:trHeight w:val="399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130A7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PTS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460B2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E410A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PTS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1F534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873D3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-0.00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05EBC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F4084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AE935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18D9E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2A770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E40A3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-8.94e−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29BF6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5F1D3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91.56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B141B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F0B39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-2.52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E8B7D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9DE99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13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D8986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5604FE" w:rsidRPr="005604FE" w14:paraId="5B725DF2" w14:textId="77777777" w:rsidTr="005604FE">
        <w:trPr>
          <w:gridAfter w:val="1"/>
          <w:wAfter w:w="24" w:type="dxa"/>
          <w:cantSplit/>
          <w:trHeight w:val="399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70F6A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Spanking1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70E87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533A5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 - 0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B42A4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8779A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-0.03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1299C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61744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7847C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281C1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-0.07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8BAEF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812EE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AFF76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74B41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88.03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EB9FB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1A2F5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-1.86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56380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6FED0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66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A5F2F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5604FE" w:rsidRPr="005604FE" w14:paraId="24FC6D04" w14:textId="77777777" w:rsidTr="005604FE">
        <w:trPr>
          <w:gridAfter w:val="1"/>
          <w:wAfter w:w="24" w:type="dxa"/>
          <w:cantSplit/>
          <w:trHeight w:val="749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AFEE1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Take Away Media1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0E224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06833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 - 0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A66A9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13E14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7798F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F12D5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22B7A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AC6B5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-0.00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5CA00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316F9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53867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1C17A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86.31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83B1C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0A08D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.68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C12F8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09474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96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BF03E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5604FE" w:rsidRPr="005604FE" w14:paraId="4BC8A4DB" w14:textId="77777777" w:rsidTr="005604FE">
        <w:trPr>
          <w:gridAfter w:val="1"/>
          <w:wAfter w:w="24" w:type="dxa"/>
          <w:cantSplit/>
          <w:trHeight w:val="1125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EFAEA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 xml:space="preserve">Spanking1 </w:t>
            </w:r>
            <w:r w:rsidRPr="005604FE">
              <w:rPr>
                <w:rFonts w:ascii="Segoe UI Symbol" w:eastAsia="Times New Roman" w:hAnsi="Segoe UI Symbol" w:cs="Segoe UI"/>
                <w:color w:val="333333"/>
                <w:sz w:val="18"/>
                <w:szCs w:val="18"/>
                <w:lang w:eastAsia="en-GB"/>
              </w:rPr>
              <w:t>✻</w:t>
            </w: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 xml:space="preserve"> Take Away Media1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C88EC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D9C21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 xml:space="preserve">1 - 0 </w:t>
            </w:r>
            <w:r w:rsidRPr="005604FE">
              <w:rPr>
                <w:rFonts w:ascii="Segoe UI Symbol" w:eastAsia="Times New Roman" w:hAnsi="Segoe UI Symbol" w:cs="Segoe UI"/>
                <w:color w:val="333333"/>
                <w:sz w:val="18"/>
                <w:szCs w:val="18"/>
                <w:lang w:eastAsia="en-GB"/>
              </w:rPr>
              <w:t>✻</w:t>
            </w: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 xml:space="preserve"> 1 - 0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B7907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ECF9E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-0.03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FC494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5360F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7C48C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C2CAB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-0.10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A4EB3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9F3CE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B15D0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0CB58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85.31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5AF54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42AD8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-0.78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C67BB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41A73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438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75303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5604FE" w:rsidRPr="005604FE" w14:paraId="41FC6358" w14:textId="77777777" w:rsidTr="005604FE">
        <w:trPr>
          <w:trHeight w:val="399"/>
        </w:trPr>
        <w:tc>
          <w:tcPr>
            <w:tcW w:w="10141" w:type="dxa"/>
            <w:gridSpan w:val="2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694EAE" w14:textId="77777777" w:rsidR="005604FE" w:rsidRPr="005604FE" w:rsidRDefault="005604FE" w:rsidP="005604FE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Model 3</w:t>
            </w:r>
          </w:p>
        </w:tc>
      </w:tr>
      <w:tr w:rsidR="005604FE" w:rsidRPr="005604FE" w14:paraId="514656E9" w14:textId="77777777" w:rsidTr="005604FE">
        <w:trPr>
          <w:gridAfter w:val="1"/>
          <w:wAfter w:w="24" w:type="dxa"/>
          <w:cantSplit/>
          <w:trHeight w:val="399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C03CF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(Intercept)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AD1B2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B8E06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(Intercept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47FC1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5E775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63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D2CE7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052A4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F2450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0D685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61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294C4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204FB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6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612F7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231ED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88.48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1FA50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C7ECA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69.10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90046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C3EB2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&lt; .001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DEE29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5604FE" w:rsidRPr="005604FE" w14:paraId="63459BFF" w14:textId="77777777" w:rsidTr="005604FE">
        <w:trPr>
          <w:gridAfter w:val="1"/>
          <w:wAfter w:w="24" w:type="dxa"/>
          <w:cantSplit/>
          <w:trHeight w:val="399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11572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07700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22ADE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367D4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32068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F214D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D79E9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AD1EA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3B18F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F9398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DDD21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8E33A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1F04E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78.55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C97B6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4DD83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4.92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2AD81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6E935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&lt; .001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D81B4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5604FE" w:rsidRPr="005604FE" w14:paraId="0AEFC565" w14:textId="77777777" w:rsidTr="005604FE">
        <w:trPr>
          <w:gridAfter w:val="1"/>
          <w:wAfter w:w="24" w:type="dxa"/>
          <w:cantSplit/>
          <w:trHeight w:val="399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E7C07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PTS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8CBB9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C2E02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PTS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DD1BD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41B12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-0.00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F7274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6C214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04F5C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14AF3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50D8B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548FD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-0.0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DF44B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1A7AE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92.61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A8E29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C8D77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-2.62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BEE83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A0118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10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89F9A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5604FE" w:rsidRPr="005604FE" w14:paraId="2DEA1806" w14:textId="77777777" w:rsidTr="005604FE">
        <w:trPr>
          <w:gridAfter w:val="1"/>
          <w:wAfter w:w="24" w:type="dxa"/>
          <w:cantSplit/>
          <w:trHeight w:val="399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45D21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Spanking1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57FA0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DDF49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 - 0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BDC44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E1A81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-0.04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BC62B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E2A79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04F67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30E64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-0.07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BE26D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A501A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-7.32e−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FF3DA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AB628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93.29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AECB4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79CDF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-2.00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9C492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6D94C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48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B24A8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5604FE" w:rsidRPr="005604FE" w14:paraId="1021CDFC" w14:textId="77777777" w:rsidTr="005604FE">
        <w:trPr>
          <w:gridAfter w:val="1"/>
          <w:wAfter w:w="24" w:type="dxa"/>
          <w:cantSplit/>
          <w:trHeight w:val="749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8739A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Take Away Media1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7911E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71240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 - 0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3FFBD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6AB02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B5227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B87B2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1963A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CEB64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-0.00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F1745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C97E5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C0057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5BC68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89.62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9C178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FCA58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.72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2832F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F8D85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89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5134A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5604FE" w:rsidRPr="005604FE" w14:paraId="77D2BAF7" w14:textId="77777777" w:rsidTr="005604FE">
        <w:trPr>
          <w:gridAfter w:val="1"/>
          <w:wAfter w:w="24" w:type="dxa"/>
          <w:cantSplit/>
          <w:trHeight w:val="749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7F6B0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 xml:space="preserve">Age </w:t>
            </w:r>
            <w:r w:rsidRPr="005604FE">
              <w:rPr>
                <w:rFonts w:ascii="Segoe UI Symbol" w:eastAsia="Times New Roman" w:hAnsi="Segoe UI Symbol" w:cs="Segoe UI"/>
                <w:color w:val="333333"/>
                <w:sz w:val="18"/>
                <w:szCs w:val="18"/>
                <w:lang w:eastAsia="en-GB"/>
              </w:rPr>
              <w:t>✻</w:t>
            </w: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 xml:space="preserve"> Spanking1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FBC58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93FED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 xml:space="preserve">Age </w:t>
            </w:r>
            <w:r w:rsidRPr="005604FE">
              <w:rPr>
                <w:rFonts w:ascii="Segoe UI Symbol" w:eastAsia="Times New Roman" w:hAnsi="Segoe UI Symbol" w:cs="Segoe UI"/>
                <w:color w:val="333333"/>
                <w:sz w:val="18"/>
                <w:szCs w:val="18"/>
                <w:lang w:eastAsia="en-GB"/>
              </w:rPr>
              <w:t>✻</w:t>
            </w: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 xml:space="preserve"> 1 - 0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65DA3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2F753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72570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3FDF3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218F5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46C5C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-0.00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DDAEA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42683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651D2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DC426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79.69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ABE00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7B176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.69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FBCD4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C08DD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92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CE178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5604FE" w:rsidRPr="005604FE" w14:paraId="56E43FF3" w14:textId="77777777" w:rsidTr="005604FE">
        <w:trPr>
          <w:trHeight w:val="399"/>
        </w:trPr>
        <w:tc>
          <w:tcPr>
            <w:tcW w:w="10141" w:type="dxa"/>
            <w:gridSpan w:val="2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5B9807" w14:textId="77777777" w:rsidR="005604FE" w:rsidRPr="005604FE" w:rsidRDefault="005604FE" w:rsidP="005604FE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Model 4</w:t>
            </w:r>
          </w:p>
        </w:tc>
      </w:tr>
      <w:tr w:rsidR="005604FE" w:rsidRPr="005604FE" w14:paraId="2CB1AAEA" w14:textId="77777777" w:rsidTr="005604FE">
        <w:trPr>
          <w:gridAfter w:val="1"/>
          <w:wAfter w:w="24" w:type="dxa"/>
          <w:cantSplit/>
          <w:trHeight w:val="399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62D57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(Intercept)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610D7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0BE5B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(Intercept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37005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D23D2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62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3E503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586FF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8B57D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72F83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61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689C9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0ABA6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6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5F206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2872D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85.33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8AFA0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664A4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68.98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FC76A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1ED32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&lt; .001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58024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5604FE" w:rsidRPr="005604FE" w14:paraId="3FEB2787" w14:textId="77777777" w:rsidTr="005604FE">
        <w:trPr>
          <w:gridAfter w:val="1"/>
          <w:wAfter w:w="24" w:type="dxa"/>
          <w:cantSplit/>
          <w:trHeight w:val="399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69193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B8194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6E80E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11A09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0808C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04AF6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87983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A6EA2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300BC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01BDD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9D8E1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229A6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48D15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73.67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55F49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52246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4.56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0BE75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75F0D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&lt; .001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659AD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5604FE" w:rsidRPr="005604FE" w14:paraId="2DC61B45" w14:textId="77777777" w:rsidTr="005604FE">
        <w:trPr>
          <w:gridAfter w:val="1"/>
          <w:wAfter w:w="24" w:type="dxa"/>
          <w:cantSplit/>
          <w:trHeight w:val="399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82C2D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PTS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394C9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FC613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PTS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EA5B0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72228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-0.00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654D7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17CB3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9822A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38CBB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AB089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34000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-9.20e−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B1DBD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0980D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91.59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613FF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A1659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-2.54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81FC8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8387D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13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BDE91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5604FE" w:rsidRPr="005604FE" w14:paraId="45626CEF" w14:textId="77777777" w:rsidTr="005604FE">
        <w:trPr>
          <w:gridAfter w:val="1"/>
          <w:wAfter w:w="24" w:type="dxa"/>
          <w:cantSplit/>
          <w:trHeight w:val="399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1018F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Spanking1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58D1D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353EC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 - 0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75C07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24379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-0.04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34502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B4594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90F2A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79447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-0.07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02F59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55513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-0.0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DC1BF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EA25D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93.24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7ABCB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654B3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-2.11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C3B94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693D4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37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1F78B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5604FE" w:rsidRPr="005604FE" w14:paraId="208A7610" w14:textId="77777777" w:rsidTr="005604FE">
        <w:trPr>
          <w:gridAfter w:val="1"/>
          <w:wAfter w:w="24" w:type="dxa"/>
          <w:cantSplit/>
          <w:trHeight w:val="749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9D3B4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Take Away Media1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B9A26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58417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 - 0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9297F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99705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38943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5B623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96501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4E727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-0.00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48C86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FC3DA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94D80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EF007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88.85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B3628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94870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.82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CDB76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C117D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72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7B728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5604FE" w:rsidRPr="005604FE" w14:paraId="7E572EC4" w14:textId="77777777" w:rsidTr="005604FE">
        <w:trPr>
          <w:gridAfter w:val="1"/>
          <w:wAfter w:w="24" w:type="dxa"/>
          <w:cantSplit/>
          <w:trHeight w:val="749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01974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lastRenderedPageBreak/>
              <w:t xml:space="preserve">Age </w:t>
            </w:r>
            <w:r w:rsidRPr="005604FE">
              <w:rPr>
                <w:rFonts w:ascii="Segoe UI Symbol" w:eastAsia="Times New Roman" w:hAnsi="Segoe UI Symbol" w:cs="Segoe UI"/>
                <w:color w:val="333333"/>
                <w:sz w:val="18"/>
                <w:szCs w:val="18"/>
                <w:lang w:eastAsia="en-GB"/>
              </w:rPr>
              <w:t>✻</w:t>
            </w: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 xml:space="preserve"> Take Away Media1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D6896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1F645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 xml:space="preserve">Age </w:t>
            </w:r>
            <w:r w:rsidRPr="005604FE">
              <w:rPr>
                <w:rFonts w:ascii="Segoe UI Symbol" w:eastAsia="Times New Roman" w:hAnsi="Segoe UI Symbol" w:cs="Segoe UI"/>
                <w:color w:val="333333"/>
                <w:sz w:val="18"/>
                <w:szCs w:val="18"/>
                <w:lang w:eastAsia="en-GB"/>
              </w:rPr>
              <w:t>✻</w:t>
            </w: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 xml:space="preserve"> 1 - 0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17C40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88326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5.26e-4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C2689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F5EE4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813E3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FDB1C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58D61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D6B4C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A3121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B95D5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78.56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FD3DC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F83B3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C4FA2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7B905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01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1AD02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5604FE" w:rsidRPr="005604FE" w14:paraId="264BB9C9" w14:textId="77777777" w:rsidTr="005604FE">
        <w:trPr>
          <w:trHeight w:val="399"/>
        </w:trPr>
        <w:tc>
          <w:tcPr>
            <w:tcW w:w="10141" w:type="dxa"/>
            <w:gridSpan w:val="2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AA1DF2" w14:textId="77777777" w:rsidR="005604FE" w:rsidRPr="005604FE" w:rsidRDefault="005604FE" w:rsidP="005604FE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Model 5</w:t>
            </w:r>
          </w:p>
        </w:tc>
      </w:tr>
      <w:tr w:rsidR="005604FE" w:rsidRPr="005604FE" w14:paraId="2720397E" w14:textId="77777777" w:rsidTr="005604FE">
        <w:trPr>
          <w:gridAfter w:val="1"/>
          <w:wAfter w:w="24" w:type="dxa"/>
          <w:cantSplit/>
          <w:trHeight w:val="399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32B03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(Intercept)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5E782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F42C3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(Intercept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11931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04B4A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62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50B3C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CBCDD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62960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E1F78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61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9FF08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9B7D7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6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E7618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53908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83.81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9B83A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D7E7B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69.54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A26BA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C72BA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&lt; .001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A3C83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5604FE" w:rsidRPr="005604FE" w14:paraId="5D5A837B" w14:textId="77777777" w:rsidTr="005604FE">
        <w:trPr>
          <w:gridAfter w:val="1"/>
          <w:wAfter w:w="24" w:type="dxa"/>
          <w:cantSplit/>
          <w:trHeight w:val="399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A70B1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1E894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44B08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F66DF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A4152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8A522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3C1A0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7DA69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2CC55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598B7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09B65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62F49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0C2D6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79.73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F51E0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4D8D0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4.76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E869E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F3A55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&lt; .001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DAE0A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5604FE" w:rsidRPr="005604FE" w14:paraId="6F84C091" w14:textId="77777777" w:rsidTr="005604FE">
        <w:trPr>
          <w:gridAfter w:val="1"/>
          <w:wAfter w:w="24" w:type="dxa"/>
          <w:cantSplit/>
          <w:trHeight w:val="399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2FB51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PTS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0595E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17098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PTS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96464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D1CC1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-0.00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4FC71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55D35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59225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471C1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CCA90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3BACC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-0.0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1FEB2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4E3A9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91.07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E7A92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12B60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-2.62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9D0C7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B2009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10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8C686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5604FE" w:rsidRPr="005604FE" w14:paraId="0260972B" w14:textId="77777777" w:rsidTr="005604FE">
        <w:trPr>
          <w:gridAfter w:val="1"/>
          <w:wAfter w:w="24" w:type="dxa"/>
          <w:cantSplit/>
          <w:trHeight w:val="399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C7C3A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Spanking1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69928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E766F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 - 0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27789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09C4F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-0.04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95EDC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907CB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CE9D5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39096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-0.07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E75DF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CF2BB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-0.0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8E08E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B5B4A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91.98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9E619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D1A1B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-2.08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F7385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F9CF1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41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4AB68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5604FE" w:rsidRPr="005604FE" w14:paraId="3B53A203" w14:textId="77777777" w:rsidTr="005604FE">
        <w:trPr>
          <w:gridAfter w:val="1"/>
          <w:wAfter w:w="24" w:type="dxa"/>
          <w:cantSplit/>
          <w:trHeight w:val="749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3ECB1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Take Away Media1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C1241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50AD3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 - 0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D17DE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989F9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EE5B4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F18D5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899B1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CEDF2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-0.00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1442B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0E4A3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011D7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929AA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88.16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04051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029EF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.87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58CBE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5237A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65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EB99E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5604FE" w:rsidRPr="005604FE" w14:paraId="7D22AD9F" w14:textId="77777777" w:rsidTr="005604FE">
        <w:trPr>
          <w:gridAfter w:val="1"/>
          <w:wAfter w:w="24" w:type="dxa"/>
          <w:cantSplit/>
          <w:trHeight w:val="749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B2F19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 xml:space="preserve">PTS </w:t>
            </w:r>
            <w:r w:rsidRPr="005604FE">
              <w:rPr>
                <w:rFonts w:ascii="Segoe UI Symbol" w:eastAsia="Times New Roman" w:hAnsi="Segoe UI Symbol" w:cs="Segoe UI"/>
                <w:color w:val="333333"/>
                <w:sz w:val="18"/>
                <w:szCs w:val="18"/>
                <w:lang w:eastAsia="en-GB"/>
              </w:rPr>
              <w:t>✻</w:t>
            </w: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 xml:space="preserve"> Spanking1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A9C0A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0E9D2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 xml:space="preserve">PTS </w:t>
            </w:r>
            <w:r w:rsidRPr="005604FE">
              <w:rPr>
                <w:rFonts w:ascii="Segoe UI Symbol" w:eastAsia="Times New Roman" w:hAnsi="Segoe UI Symbol" w:cs="Segoe UI"/>
                <w:color w:val="333333"/>
                <w:sz w:val="18"/>
                <w:szCs w:val="18"/>
                <w:lang w:eastAsia="en-GB"/>
              </w:rPr>
              <w:t>✻</w:t>
            </w: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 xml:space="preserve"> 1 - 0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7145A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48C39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-0.00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44425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70653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A718C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2E812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DB6B4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71220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F1D7C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AD8F0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90.74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1668C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7F044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-0.73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9074B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990A1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466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E35CC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5604FE" w:rsidRPr="005604FE" w14:paraId="588477C2" w14:textId="77777777" w:rsidTr="005604FE">
        <w:trPr>
          <w:trHeight w:val="399"/>
        </w:trPr>
        <w:tc>
          <w:tcPr>
            <w:tcW w:w="10141" w:type="dxa"/>
            <w:gridSpan w:val="2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6B96C9" w14:textId="77777777" w:rsidR="005604FE" w:rsidRPr="005604FE" w:rsidRDefault="005604FE" w:rsidP="005604FE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Model 6</w:t>
            </w:r>
          </w:p>
        </w:tc>
      </w:tr>
      <w:tr w:rsidR="005604FE" w:rsidRPr="005604FE" w14:paraId="198F8A2B" w14:textId="77777777" w:rsidTr="005604FE">
        <w:trPr>
          <w:gridAfter w:val="1"/>
          <w:wAfter w:w="24" w:type="dxa"/>
          <w:cantSplit/>
          <w:trHeight w:val="399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3260A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(Intercept)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7424C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73067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(Intercept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8D49B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11B73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62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6B5C9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8C3E6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02D44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553F4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61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2B811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C4AE8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6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25AE2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55735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86.22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F748D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73F6E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70.08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9429D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D7135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&lt; .001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CAE81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5604FE" w:rsidRPr="005604FE" w14:paraId="04960292" w14:textId="77777777" w:rsidTr="005604FE">
        <w:trPr>
          <w:gridAfter w:val="1"/>
          <w:wAfter w:w="24" w:type="dxa"/>
          <w:cantSplit/>
          <w:trHeight w:val="399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45E7A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93367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5E264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AE659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3E43B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7AE09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C59BF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BE35C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DF458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3CF74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A55CD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A9050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F03B0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81.01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D3A60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551A3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4.77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9AF1D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F974A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&lt; .001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BF516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5604FE" w:rsidRPr="005604FE" w14:paraId="355AEF84" w14:textId="77777777" w:rsidTr="005604FE">
        <w:trPr>
          <w:gridAfter w:val="1"/>
          <w:wAfter w:w="24" w:type="dxa"/>
          <w:cantSplit/>
          <w:trHeight w:val="399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D49A6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PTS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F1807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9C39E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PTS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286FF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1D58D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-0.00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A783C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372EF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D0C33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9BE0A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C8AB4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20C03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-3.32e−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382CA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D65F6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88.11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D66DC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FCD40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-2.17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20D74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B090F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33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77045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5604FE" w:rsidRPr="005604FE" w14:paraId="090F65FF" w14:textId="77777777" w:rsidTr="005604FE">
        <w:trPr>
          <w:gridAfter w:val="1"/>
          <w:wAfter w:w="24" w:type="dxa"/>
          <w:cantSplit/>
          <w:trHeight w:val="399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37CBB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Spanking1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513B6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1F7AC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 - 0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75110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D828A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-0.04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5DD06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CF072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100E9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CA6AB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-0.07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28E31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5C93F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-0.0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66680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73CED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93.88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936D3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9179D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-2.06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BCF81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4703D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42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2AEFA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5604FE" w:rsidRPr="005604FE" w14:paraId="1AFDB8D3" w14:textId="77777777" w:rsidTr="005604FE">
        <w:trPr>
          <w:gridAfter w:val="1"/>
          <w:wAfter w:w="24" w:type="dxa"/>
          <w:cantSplit/>
          <w:trHeight w:val="749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88B74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Take Away Media1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AB43C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14C7E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 - 0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070C9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3C854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91B5A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B278E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966F2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F557D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-0.00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F74C1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EC983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55F4F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646CC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89.82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6C591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63420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.85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A918F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EDDF0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50280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5604FE" w:rsidRPr="005604FE" w14:paraId="424C93B5" w14:textId="77777777" w:rsidTr="005604FE">
        <w:trPr>
          <w:gridAfter w:val="1"/>
          <w:wAfter w:w="24" w:type="dxa"/>
          <w:cantSplit/>
          <w:trHeight w:val="749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845B4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 xml:space="preserve">PTS </w:t>
            </w:r>
            <w:r w:rsidRPr="005604FE">
              <w:rPr>
                <w:rFonts w:ascii="Segoe UI Symbol" w:eastAsia="Times New Roman" w:hAnsi="Segoe UI Symbol" w:cs="Segoe UI"/>
                <w:color w:val="333333"/>
                <w:sz w:val="18"/>
                <w:szCs w:val="18"/>
                <w:lang w:eastAsia="en-GB"/>
              </w:rPr>
              <w:t>✻</w:t>
            </w: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 xml:space="preserve"> Take Away Media1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6D611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F358C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 xml:space="preserve">PTS </w:t>
            </w:r>
            <w:r w:rsidRPr="005604FE">
              <w:rPr>
                <w:rFonts w:ascii="Segoe UI Symbol" w:eastAsia="Times New Roman" w:hAnsi="Segoe UI Symbol" w:cs="Segoe UI"/>
                <w:color w:val="333333"/>
                <w:sz w:val="18"/>
                <w:szCs w:val="18"/>
                <w:lang w:eastAsia="en-GB"/>
              </w:rPr>
              <w:t>✻</w:t>
            </w: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 xml:space="preserve"> 1 - 0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620DE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7926D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95F20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32E75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A248F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94490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80E25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3865F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6B7C4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49819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88.07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BABE9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EBF4B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-1.57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D7C2E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1EC0C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120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93B16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5604FE" w:rsidRPr="005604FE" w14:paraId="2DC95BEC" w14:textId="77777777" w:rsidTr="005604FE">
        <w:trPr>
          <w:trHeight w:val="399"/>
        </w:trPr>
        <w:tc>
          <w:tcPr>
            <w:tcW w:w="10141" w:type="dxa"/>
            <w:gridSpan w:val="2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CB7161" w14:textId="77777777" w:rsidR="005604FE" w:rsidRPr="005604FE" w:rsidRDefault="005604FE" w:rsidP="005604FE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Model 7</w:t>
            </w:r>
          </w:p>
        </w:tc>
      </w:tr>
      <w:tr w:rsidR="005604FE" w:rsidRPr="005604FE" w14:paraId="3027E6A7" w14:textId="77777777" w:rsidTr="005604FE">
        <w:trPr>
          <w:gridAfter w:val="1"/>
          <w:wAfter w:w="24" w:type="dxa"/>
          <w:cantSplit/>
          <w:trHeight w:val="399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843BA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(Intercept)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B0BFE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7C572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(Intercept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E8CC5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B19D6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62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B1065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0AA84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A49CC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DC14B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61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D4C94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F7EAA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6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B22BD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0847A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82.19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711AA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D7C54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69.26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766A0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8E63B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&lt; .001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56B09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5604FE" w:rsidRPr="005604FE" w14:paraId="689544C2" w14:textId="77777777" w:rsidTr="005604FE">
        <w:trPr>
          <w:gridAfter w:val="1"/>
          <w:wAfter w:w="24" w:type="dxa"/>
          <w:cantSplit/>
          <w:trHeight w:val="399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858DB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58845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9C08B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C6989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9B331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C338B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2460C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5F913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12904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F5380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30F32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AC5C1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18017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78.50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BB951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10C6C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4.72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68DAF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6558D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&lt; .001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D0068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5604FE" w:rsidRPr="005604FE" w14:paraId="278D09FD" w14:textId="77777777" w:rsidTr="005604FE">
        <w:trPr>
          <w:gridAfter w:val="1"/>
          <w:wAfter w:w="24" w:type="dxa"/>
          <w:cantSplit/>
          <w:trHeight w:val="399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BC268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PTS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DFA41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66DB9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PTS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C3170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190B8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-0.00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9C692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3C62D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67EFE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2BD86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DA30E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54712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-9.16e−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46876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8587F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89.05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7F3FA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7909E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-2.53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3CC3A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E83D8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13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4C6D7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5604FE" w:rsidRPr="005604FE" w14:paraId="0CC06FC9" w14:textId="77777777" w:rsidTr="005604FE">
        <w:trPr>
          <w:gridAfter w:val="1"/>
          <w:wAfter w:w="24" w:type="dxa"/>
          <w:cantSplit/>
          <w:trHeight w:val="399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4E741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Spanking1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8993B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B467F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 - 0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C5CB7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DA581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-0.04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33B93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15DF5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E3487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2058B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-0.07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B91EA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9B7D7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-0.0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E9A48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19A92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89.90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3816B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8D06B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-2.10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09506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206A3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38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54DA4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5604FE" w:rsidRPr="005604FE" w14:paraId="6FD5C711" w14:textId="77777777" w:rsidTr="005604FE">
        <w:trPr>
          <w:gridAfter w:val="1"/>
          <w:wAfter w:w="24" w:type="dxa"/>
          <w:cantSplit/>
          <w:trHeight w:val="749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D3860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Take Away Media1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8AA38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6FD08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 - 0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6222E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A055F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CCC00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B0892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4AA72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BB659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-0.00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F537E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2D679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AC7A8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A60DC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85.82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28FE5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711F9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.83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93667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8E90F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71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19D8B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5604FE" w:rsidRPr="005604FE" w14:paraId="7746C213" w14:textId="77777777" w:rsidTr="005604FE">
        <w:trPr>
          <w:gridAfter w:val="1"/>
          <w:wAfter w:w="24" w:type="dxa"/>
          <w:cantSplit/>
          <w:trHeight w:val="424"/>
        </w:trPr>
        <w:tc>
          <w:tcPr>
            <w:tcW w:w="1049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7742D4C1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 xml:space="preserve">Age </w:t>
            </w:r>
            <w:r w:rsidRPr="005604FE">
              <w:rPr>
                <w:rFonts w:ascii="Segoe UI Symbol" w:eastAsia="Times New Roman" w:hAnsi="Segoe UI Symbol" w:cs="Segoe UI"/>
                <w:color w:val="333333"/>
                <w:sz w:val="18"/>
                <w:szCs w:val="18"/>
                <w:lang w:eastAsia="en-GB"/>
              </w:rPr>
              <w:t>✻</w:t>
            </w: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 xml:space="preserve"> PTS</w:t>
            </w:r>
          </w:p>
        </w:tc>
        <w:tc>
          <w:tcPr>
            <w:tcW w:w="275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59E8DA6F" w14:textId="77777777" w:rsidR="005604FE" w:rsidRPr="005604FE" w:rsidRDefault="005604FE" w:rsidP="005604F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04F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5510CAEF" w14:textId="77777777" w:rsidR="005604FE" w:rsidRPr="005604FE" w:rsidRDefault="005604FE" w:rsidP="005604F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 xml:space="preserve">Age </w:t>
            </w:r>
            <w:r w:rsidRPr="005604FE">
              <w:rPr>
                <w:rFonts w:ascii="Segoe UI Symbol" w:eastAsia="Times New Roman" w:hAnsi="Segoe UI Symbol" w:cs="Segoe UI"/>
                <w:color w:val="333333"/>
                <w:sz w:val="18"/>
                <w:szCs w:val="18"/>
                <w:lang w:eastAsia="en-GB"/>
              </w:rPr>
              <w:t>✻</w:t>
            </w: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 xml:space="preserve"> PTS</w:t>
            </w:r>
          </w:p>
        </w:tc>
        <w:tc>
          <w:tcPr>
            <w:tcW w:w="277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00462146" w14:textId="77777777" w:rsidR="005604FE" w:rsidRPr="005604FE" w:rsidRDefault="005604FE" w:rsidP="005604F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04F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1D7723DE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-2.25e−5</w:t>
            </w:r>
          </w:p>
        </w:tc>
        <w:tc>
          <w:tcPr>
            <w:tcW w:w="277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7EA7C048" w14:textId="77777777" w:rsidR="005604FE" w:rsidRPr="005604FE" w:rsidRDefault="005604FE" w:rsidP="005604F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04F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04888112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3.60e-4</w:t>
            </w:r>
          </w:p>
        </w:tc>
        <w:tc>
          <w:tcPr>
            <w:tcW w:w="276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03CC4D36" w14:textId="77777777" w:rsidR="005604FE" w:rsidRPr="005604FE" w:rsidRDefault="005604FE" w:rsidP="005604F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04F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4FBAB089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-7.28e−4</w:t>
            </w:r>
          </w:p>
        </w:tc>
        <w:tc>
          <w:tcPr>
            <w:tcW w:w="294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48136025" w14:textId="77777777" w:rsidR="005604FE" w:rsidRPr="005604FE" w:rsidRDefault="005604FE" w:rsidP="005604F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04F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2A5C4642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6.83e-4</w:t>
            </w:r>
          </w:p>
        </w:tc>
        <w:tc>
          <w:tcPr>
            <w:tcW w:w="276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31000B26" w14:textId="77777777" w:rsidR="005604FE" w:rsidRPr="005604FE" w:rsidRDefault="005604FE" w:rsidP="005604F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04F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69B87AFB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77.77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6552E8A4" w14:textId="77777777" w:rsidR="005604FE" w:rsidRPr="005604FE" w:rsidRDefault="005604FE" w:rsidP="005604F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04F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38B3C647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-0.06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63CA5E71" w14:textId="77777777" w:rsidR="005604FE" w:rsidRPr="005604FE" w:rsidRDefault="005604FE" w:rsidP="005604F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04F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65960E48" w14:textId="77777777" w:rsidR="005604FE" w:rsidRPr="005604FE" w:rsidRDefault="005604FE" w:rsidP="005604F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04F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50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48AEDC50" w14:textId="77777777" w:rsidR="005604FE" w:rsidRPr="005604FE" w:rsidRDefault="005604FE" w:rsidP="005604F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04F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5604FE" w:rsidRPr="005604FE" w14:paraId="6A9A9285" w14:textId="77777777" w:rsidTr="005604FE">
        <w:trPr>
          <w:cantSplit/>
          <w:trHeight w:val="424"/>
        </w:trPr>
        <w:tc>
          <w:tcPr>
            <w:tcW w:w="10141" w:type="dxa"/>
            <w:gridSpan w:val="26"/>
            <w:tcBorders>
              <w:top w:val="single" w:sz="12" w:space="0" w:color="33333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04B02" w14:textId="446FE20C" w:rsidR="005604FE" w:rsidRPr="00580681" w:rsidRDefault="005604FE" w:rsidP="005604FE">
            <w:pPr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en-GB"/>
              </w:rPr>
            </w:pPr>
            <w:r w:rsidRPr="00580681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en-GB"/>
              </w:rPr>
              <w:t> </w:t>
            </w:r>
            <w:r w:rsidR="00580681" w:rsidRPr="0058068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en-GB"/>
              </w:rPr>
              <w:t>Note</w:t>
            </w:r>
            <w:r w:rsidR="0058068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en-GB"/>
              </w:rPr>
              <w:t>s</w:t>
            </w:r>
            <w:r w:rsidR="00580681" w:rsidRPr="0058068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en-GB"/>
              </w:rPr>
              <w:t xml:space="preserve">: </w:t>
            </w:r>
            <w:r w:rsidR="00580681" w:rsidRPr="00580681">
              <w:rPr>
                <w:rFonts w:ascii="Segoe UI" w:hAnsi="Segoe UI" w:cs="Segoe UI"/>
                <w:sz w:val="18"/>
                <w:szCs w:val="18"/>
              </w:rPr>
              <w:t xml:space="preserve"> </w:t>
            </w:r>
            <w:proofErr w:type="spellStart"/>
            <w:r w:rsidR="00580681">
              <w:rPr>
                <w:rFonts w:ascii="Segoe UI" w:hAnsi="Segoe UI" w:cs="Segoe UI"/>
                <w:sz w:val="18"/>
                <w:szCs w:val="18"/>
              </w:rPr>
              <w:t>L</w:t>
            </w:r>
            <w:r w:rsidR="00580681" w:rsidRPr="00580681">
              <w:rPr>
                <w:rFonts w:ascii="Segoe UI" w:hAnsi="Segoe UI" w:cs="Segoe UI"/>
                <w:sz w:val="18"/>
                <w:szCs w:val="18"/>
              </w:rPr>
              <w:t>inear</w:t>
            </w:r>
            <w:proofErr w:type="spellEnd"/>
            <w:r w:rsidR="00580681" w:rsidRPr="00580681">
              <w:rPr>
                <w:rFonts w:ascii="Segoe UI" w:hAnsi="Segoe UI" w:cs="Segoe UI"/>
                <w:sz w:val="18"/>
                <w:szCs w:val="18"/>
              </w:rPr>
              <w:t xml:space="preserve"> </w:t>
            </w:r>
            <w:proofErr w:type="spellStart"/>
            <w:r w:rsidR="00580681" w:rsidRPr="00580681">
              <w:rPr>
                <w:rFonts w:ascii="Segoe UI" w:hAnsi="Segoe UI" w:cs="Segoe UI"/>
                <w:sz w:val="18"/>
                <w:szCs w:val="18"/>
              </w:rPr>
              <w:t>mixed</w:t>
            </w:r>
            <w:proofErr w:type="spellEnd"/>
            <w:r w:rsidR="00580681" w:rsidRPr="00580681">
              <w:rPr>
                <w:rFonts w:ascii="Segoe UI" w:hAnsi="Segoe UI" w:cs="Segoe UI"/>
                <w:sz w:val="18"/>
                <w:szCs w:val="18"/>
              </w:rPr>
              <w:t xml:space="preserve"> </w:t>
            </w:r>
            <w:proofErr w:type="spellStart"/>
            <w:r w:rsidR="00580681" w:rsidRPr="00580681">
              <w:rPr>
                <w:rFonts w:ascii="Segoe UI" w:hAnsi="Segoe UI" w:cs="Segoe UI"/>
                <w:sz w:val="18"/>
                <w:szCs w:val="18"/>
              </w:rPr>
              <w:t>effect</w:t>
            </w:r>
            <w:proofErr w:type="spellEnd"/>
            <w:r w:rsidR="00580681" w:rsidRPr="00580681">
              <w:rPr>
                <w:rFonts w:ascii="Segoe UI" w:hAnsi="Segoe UI" w:cs="Segoe UI"/>
                <w:sz w:val="18"/>
                <w:szCs w:val="18"/>
              </w:rPr>
              <w:t xml:space="preserve"> (LME) </w:t>
            </w:r>
            <w:proofErr w:type="spellStart"/>
            <w:r w:rsidR="00580681" w:rsidRPr="00580681">
              <w:rPr>
                <w:rFonts w:ascii="Segoe UI" w:hAnsi="Segoe UI" w:cs="Segoe UI"/>
                <w:sz w:val="18"/>
                <w:szCs w:val="18"/>
              </w:rPr>
              <w:t>models</w:t>
            </w:r>
            <w:proofErr w:type="spellEnd"/>
            <w:r w:rsidR="00580681" w:rsidRPr="00580681">
              <w:rPr>
                <w:rFonts w:ascii="Segoe UI" w:hAnsi="Segoe UI" w:cs="Segoe UI"/>
                <w:sz w:val="18"/>
                <w:szCs w:val="18"/>
              </w:rPr>
              <w:t xml:space="preserve"> </w:t>
            </w:r>
            <w:proofErr w:type="spellStart"/>
            <w:r w:rsidR="00580681" w:rsidRPr="00580681">
              <w:rPr>
                <w:rFonts w:ascii="Segoe UI" w:hAnsi="Segoe UI" w:cs="Segoe UI"/>
                <w:sz w:val="18"/>
                <w:szCs w:val="18"/>
              </w:rPr>
              <w:t>including</w:t>
            </w:r>
            <w:proofErr w:type="spellEnd"/>
            <w:r w:rsidR="00580681" w:rsidRPr="00580681">
              <w:rPr>
                <w:rFonts w:ascii="Segoe UI" w:hAnsi="Segoe UI" w:cs="Segoe UI"/>
                <w:sz w:val="18"/>
                <w:szCs w:val="18"/>
              </w:rPr>
              <w:t xml:space="preserve"> </w:t>
            </w:r>
            <w:proofErr w:type="spellStart"/>
            <w:r w:rsidR="00580681" w:rsidRPr="00580681">
              <w:rPr>
                <w:rFonts w:ascii="Segoe UI" w:hAnsi="Segoe UI" w:cs="Segoe UI"/>
                <w:sz w:val="18"/>
                <w:szCs w:val="18"/>
              </w:rPr>
              <w:t>random</w:t>
            </w:r>
            <w:proofErr w:type="spellEnd"/>
            <w:r w:rsidR="00580681" w:rsidRPr="00580681">
              <w:rPr>
                <w:rFonts w:ascii="Segoe UI" w:hAnsi="Segoe UI" w:cs="Segoe UI"/>
                <w:sz w:val="18"/>
                <w:szCs w:val="18"/>
              </w:rPr>
              <w:t xml:space="preserve"> </w:t>
            </w:r>
            <w:proofErr w:type="spellStart"/>
            <w:r w:rsidR="00580681" w:rsidRPr="00580681">
              <w:rPr>
                <w:rFonts w:ascii="Segoe UI" w:hAnsi="Segoe UI" w:cs="Segoe UI"/>
                <w:sz w:val="18"/>
                <w:szCs w:val="18"/>
              </w:rPr>
              <w:t>intercepts</w:t>
            </w:r>
            <w:proofErr w:type="spellEnd"/>
            <w:r w:rsidR="00580681" w:rsidRPr="00580681">
              <w:rPr>
                <w:rFonts w:ascii="Segoe UI" w:hAnsi="Segoe UI" w:cs="Segoe UI"/>
                <w:sz w:val="18"/>
                <w:szCs w:val="18"/>
              </w:rPr>
              <w:t xml:space="preserve"> for </w:t>
            </w:r>
            <w:proofErr w:type="spellStart"/>
            <w:r w:rsidR="00580681" w:rsidRPr="00580681">
              <w:rPr>
                <w:rFonts w:ascii="Segoe UI" w:hAnsi="Segoe UI" w:cs="Segoe UI"/>
                <w:sz w:val="18"/>
                <w:szCs w:val="18"/>
              </w:rPr>
              <w:t>family</w:t>
            </w:r>
            <w:proofErr w:type="spellEnd"/>
            <w:r w:rsidR="00580681">
              <w:rPr>
                <w:rFonts w:ascii="Segoe UI" w:hAnsi="Segoe UI" w:cs="Segoe UI"/>
                <w:sz w:val="18"/>
                <w:szCs w:val="18"/>
              </w:rPr>
              <w:t xml:space="preserve">. </w:t>
            </w:r>
            <w:r w:rsidR="00580681" w:rsidRPr="0058068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en-GB"/>
              </w:rPr>
              <w:t xml:space="preserve">Coding for categorical variables defined in R using the </w:t>
            </w:r>
            <w:proofErr w:type="spellStart"/>
            <w:r w:rsidR="00580681" w:rsidRPr="0058068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en-GB"/>
              </w:rPr>
              <w:t>contr.treatment</w:t>
            </w:r>
            <w:proofErr w:type="spellEnd"/>
            <w:r w:rsidR="00580681" w:rsidRPr="0058068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en-GB"/>
              </w:rPr>
              <w:t>(k)-(1/k). In models that include interaction terms, the other variable effects are computed averaging across the sample.</w:t>
            </w:r>
          </w:p>
        </w:tc>
      </w:tr>
    </w:tbl>
    <w:p w14:paraId="45DD9E5A" w14:textId="77777777" w:rsidR="00320C13" w:rsidRPr="0035602F" w:rsidRDefault="00320C13" w:rsidP="0035602F"/>
    <w:sectPr w:rsidR="00320C13" w:rsidRPr="0035602F" w:rsidSect="005604FE">
      <w:head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20CF2C" w14:textId="77777777" w:rsidR="002A779B" w:rsidRDefault="002A779B" w:rsidP="005604FE">
      <w:r>
        <w:separator/>
      </w:r>
    </w:p>
  </w:endnote>
  <w:endnote w:type="continuationSeparator" w:id="0">
    <w:p w14:paraId="0CC90DA4" w14:textId="77777777" w:rsidR="002A779B" w:rsidRDefault="002A779B" w:rsidP="005604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EF1B94" w14:textId="77777777" w:rsidR="002A779B" w:rsidRDefault="002A779B" w:rsidP="005604FE">
      <w:r>
        <w:separator/>
      </w:r>
    </w:p>
  </w:footnote>
  <w:footnote w:type="continuationSeparator" w:id="0">
    <w:p w14:paraId="19284342" w14:textId="77777777" w:rsidR="002A779B" w:rsidRDefault="002A779B" w:rsidP="005604F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E8B27D3" w14:textId="6BADBD52" w:rsidR="005604FE" w:rsidRPr="005604FE" w:rsidRDefault="005604FE" w:rsidP="005604FE">
    <w:pPr>
      <w:pStyle w:val="Header"/>
      <w:jc w:val="center"/>
      <w:rPr>
        <w:lang w:val="sv-SE"/>
      </w:rPr>
    </w:pPr>
    <w:proofErr w:type="spellStart"/>
    <w:r>
      <w:rPr>
        <w:lang w:val="sv-SE"/>
      </w:rPr>
      <w:t>Supplementary</w:t>
    </w:r>
    <w:proofErr w:type="spellEnd"/>
    <w:r>
      <w:rPr>
        <w:lang w:val="sv-SE"/>
      </w:rPr>
      <w:t xml:space="preserve"> Inform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0C6"/>
    <w:rsid w:val="000C3663"/>
    <w:rsid w:val="002A779B"/>
    <w:rsid w:val="00320C13"/>
    <w:rsid w:val="0032339C"/>
    <w:rsid w:val="0035602F"/>
    <w:rsid w:val="003A30C6"/>
    <w:rsid w:val="005604FE"/>
    <w:rsid w:val="00580681"/>
    <w:rsid w:val="005A534D"/>
    <w:rsid w:val="00632A18"/>
    <w:rsid w:val="00947764"/>
    <w:rsid w:val="00B63048"/>
    <w:rsid w:val="00CE2D3D"/>
    <w:rsid w:val="00FB4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C17E12"/>
  <w15:chartTrackingRefBased/>
  <w15:docId w15:val="{E76E2059-D77C-EE45-BBE2-6A98EB319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A30C6"/>
    <w:rPr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04F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604FE"/>
    <w:rPr>
      <w:lang w:val="fi-FI"/>
    </w:rPr>
  </w:style>
  <w:style w:type="paragraph" w:styleId="Footer">
    <w:name w:val="footer"/>
    <w:basedOn w:val="Normal"/>
    <w:link w:val="FooterChar"/>
    <w:uiPriority w:val="99"/>
    <w:unhideWhenUsed/>
    <w:rsid w:val="005604F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04FE"/>
    <w:rPr>
      <w:lang w:val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5883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6</Words>
  <Characters>272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Hall</dc:creator>
  <cp:keywords/>
  <dc:description/>
  <cp:lastModifiedBy>Kirsi Peltonen</cp:lastModifiedBy>
  <cp:revision>2</cp:revision>
  <dcterms:created xsi:type="dcterms:W3CDTF">2022-01-28T07:09:00Z</dcterms:created>
  <dcterms:modified xsi:type="dcterms:W3CDTF">2022-01-28T07:09:00Z</dcterms:modified>
</cp:coreProperties>
</file>